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E484D" w14:textId="77777777" w:rsidR="006F4752" w:rsidRPr="003B049A" w:rsidRDefault="006F4752" w:rsidP="006F4752">
      <w:pPr>
        <w:spacing w:line="240" w:lineRule="auto"/>
        <w:jc w:val="both"/>
        <w:rPr>
          <w:rFonts w:cstheme="majorBidi"/>
          <w:b/>
          <w:bCs/>
        </w:rPr>
      </w:pPr>
      <w:r w:rsidRPr="003B049A">
        <w:rPr>
          <w:rFonts w:eastAsia="Times New Roman" w:cs="Times New Roman"/>
          <w:b/>
          <w:bCs/>
        </w:rPr>
        <w:t xml:space="preserve">S7 Table. </w:t>
      </w:r>
      <w:r w:rsidRPr="003B049A">
        <w:rPr>
          <w:rFonts w:cstheme="majorBidi"/>
          <w:b/>
          <w:bCs/>
        </w:rPr>
        <w:t>Bivariate analysis of factors associated with procedure-related infections.</w:t>
      </w:r>
    </w:p>
    <w:tbl>
      <w:tblPr>
        <w:tblW w:w="9944" w:type="dxa"/>
        <w:tblLook w:val="04A0" w:firstRow="1" w:lastRow="0" w:firstColumn="1" w:lastColumn="0" w:noHBand="0" w:noVBand="1"/>
      </w:tblPr>
      <w:tblGrid>
        <w:gridCol w:w="2335"/>
        <w:gridCol w:w="1858"/>
        <w:gridCol w:w="2462"/>
        <w:gridCol w:w="2430"/>
        <w:gridCol w:w="859"/>
      </w:tblGrid>
      <w:tr w:rsidR="006F4752" w:rsidRPr="0076424E" w14:paraId="5FAD5CD6" w14:textId="77777777" w:rsidTr="00E92858">
        <w:trPr>
          <w:trHeight w:val="288"/>
          <w:tblHeader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89434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A6DC0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136F1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58D5F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F4752" w:rsidRPr="0076424E" w14:paraId="18F846BF" w14:textId="77777777" w:rsidTr="00E92858">
        <w:trPr>
          <w:trHeight w:val="288"/>
          <w:tblHeader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F6A2B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8A0BA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AE6BE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30BCC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865DA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F4752" w:rsidRPr="0076424E" w14:paraId="4E848761" w14:textId="77777777" w:rsidTr="00E92858">
        <w:trPr>
          <w:trHeight w:val="288"/>
          <w:tblHeader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ECC41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E9C4D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category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F02C6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 or median [Q1, Q3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A46BD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 or median [Q1, Q3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88E36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6F4752" w:rsidRPr="0076424E" w14:paraId="25879285" w14:textId="77777777" w:rsidTr="00E92858">
        <w:trPr>
          <w:trHeight w:val="288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A854E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8DED9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9F8B0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52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620DA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7056A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6F4752" w:rsidRPr="0076424E" w14:paraId="00BCF099" w14:textId="77777777" w:rsidTr="00E92858">
        <w:trPr>
          <w:trHeight w:val="288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CB814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EC735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D2455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44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78FD2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534F1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752" w:rsidRPr="0076424E" w14:paraId="67525FF2" w14:textId="77777777" w:rsidTr="00E92858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D866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8B172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C597A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 [35.5, 62.5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168DA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 [38.0, 66.0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2A45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6F4752" w:rsidRPr="0076424E" w14:paraId="2F42D9D3" w14:textId="77777777" w:rsidTr="00E92858">
        <w:trPr>
          <w:trHeight w:val="300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7C0AC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766B2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B76D6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58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A9DC0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29676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6F4752" w:rsidRPr="0076424E" w14:paraId="67966D29" w14:textId="77777777" w:rsidTr="00E92858">
        <w:trPr>
          <w:trHeight w:val="288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B4CE5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1AD7A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91BAD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38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7AD83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8698E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752" w:rsidRPr="0076424E" w14:paraId="5487F2A2" w14:textId="77777777" w:rsidTr="00E92858">
        <w:trPr>
          <w:trHeight w:val="288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6B269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 comorbid conditions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72AED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6BC90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21.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C9A88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1326A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6F4752" w:rsidRPr="0076424E" w14:paraId="4D154078" w14:textId="77777777" w:rsidTr="00E92858">
        <w:trPr>
          <w:trHeight w:val="300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420CA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AF3D2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8A4AB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(75.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204BE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CD7F2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752" w:rsidRPr="0076424E" w14:paraId="42132B4D" w14:textId="77777777" w:rsidTr="00E92858">
        <w:trPr>
          <w:trHeight w:val="300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72877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liver disease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83427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56442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73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3F246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.2)</w:t>
            </w:r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23E0D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6F4752" w:rsidRPr="0076424E" w14:paraId="0C6E1794" w14:textId="77777777" w:rsidTr="00E92858">
        <w:trPr>
          <w:trHeight w:val="288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0F3C0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3F13B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A2E3D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22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CB0C7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69B3C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752" w:rsidRPr="0076424E" w14:paraId="355D5F1E" w14:textId="77777777" w:rsidTr="00E92858">
        <w:trPr>
          <w:trHeight w:val="288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B46E1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ging before biopsy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B15D4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15C08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2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4559A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4E5B7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6F4752" w:rsidRPr="0076424E" w14:paraId="5D51DD5D" w14:textId="77777777" w:rsidTr="00E92858">
        <w:trPr>
          <w:trHeight w:val="288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6E03B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52B93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56EB5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84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4FA75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93923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752" w:rsidRPr="0076424E" w14:paraId="35806198" w14:textId="77777777" w:rsidTr="00E92858">
        <w:trPr>
          <w:trHeight w:val="288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6171F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biopsy procedure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1CE0B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aroscopic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A1DF0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29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B64E3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A5D76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6F4752" w:rsidRPr="0076424E" w14:paraId="43F633D1" w14:textId="77777777" w:rsidTr="00E92858">
        <w:trPr>
          <w:trHeight w:val="288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CC303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205CE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utaneous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5A71F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 (67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930B1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.2)</w:t>
            </w: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DEDBD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752" w:rsidRPr="0076424E" w14:paraId="0BB6AD4C" w14:textId="77777777" w:rsidTr="00E92858">
        <w:trPr>
          <w:trHeight w:val="288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EAFB1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guidance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7002E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vision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EA73F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28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3011E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E9E96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6F4752" w:rsidRPr="0076424E" w14:paraId="2D6AFFE0" w14:textId="77777777" w:rsidTr="00E92858">
        <w:trPr>
          <w:trHeight w:val="528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2F70D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CA1A3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uted tomography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1C40E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27.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B1EC3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D1DD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752" w:rsidRPr="0076424E" w14:paraId="2995FFEB" w14:textId="77777777" w:rsidTr="00E92858">
        <w:trPr>
          <w:trHeight w:val="288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70020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CBDF7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rasound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08DC4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41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B544C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DB503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752" w:rsidRPr="0076424E" w14:paraId="29E20803" w14:textId="77777777" w:rsidTr="00E92858">
        <w:trPr>
          <w:trHeight w:val="288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7AD50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anesthesia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0D930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8DB7C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28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8DDBE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F969D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6F4752" w:rsidRPr="0076424E" w14:paraId="05D7E0EC" w14:textId="77777777" w:rsidTr="00E92858">
        <w:trPr>
          <w:trHeight w:val="288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A220C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900BA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D954B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67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54127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.2)</w:t>
            </w: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14605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752" w:rsidRPr="0076424E" w14:paraId="0D8437E0" w14:textId="77777777" w:rsidTr="00E92858">
        <w:trPr>
          <w:trHeight w:val="143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C6C91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ed malignancy before biopsy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DBE4F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AA90D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46.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43515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54CE9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</w:tr>
      <w:tr w:rsidR="006F4752" w:rsidRPr="0076424E" w14:paraId="66A260A3" w14:textId="77777777" w:rsidTr="00E92858">
        <w:trPr>
          <w:trHeight w:val="288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04CD1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FA97F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 (%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6301F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50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0FDF0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AB082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4752" w:rsidRPr="0076424E" w14:paraId="68BF2005" w14:textId="77777777" w:rsidTr="00E92858">
        <w:trPr>
          <w:trHeight w:val="52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23F41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procedure laboratory findings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18BFD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427A1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1003C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2F934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F4752" w:rsidRPr="0076424E" w14:paraId="705A887B" w14:textId="77777777" w:rsidTr="00E92858">
        <w:trPr>
          <w:trHeight w:val="312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C61BF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blood cells (×10</w:t>
            </w: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E8E84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E2549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[4.9, 8.5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9385C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 [8.1, 12.0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40F44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6F4752" w:rsidRPr="0076424E" w14:paraId="59B6D15F" w14:textId="77777777" w:rsidTr="00E92858">
        <w:trPr>
          <w:trHeight w:val="312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2BC49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(×10</w:t>
            </w: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E220D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D04EC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0 [138.0, 289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28E0E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0 [236.5, 431.0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06B07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6F4752" w:rsidRPr="0076424E" w14:paraId="7FEE0787" w14:textId="77777777" w:rsidTr="00E92858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AFD95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F0F53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BC6F5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 [10.8, 14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C7CBF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 [9.9, 14.3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A79C2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6F4752" w:rsidRPr="0076424E" w14:paraId="0E92C235" w14:textId="77777777" w:rsidTr="00E92858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3B037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 aminotransferase (U/L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C16A8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DFB5B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 [23.4, 60.4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0A11B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0 [101.0, 209.0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17AD9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6F4752" w:rsidRPr="0076424E" w14:paraId="6A6BF017" w14:textId="77777777" w:rsidTr="00E92858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129F8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 aminotransferase (U/L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3EA36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CC84C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 [15.7, 60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CEBAB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0 [58.0, 345.0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9D3B8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6F4752" w:rsidRPr="0076424E" w14:paraId="2EC99AF8" w14:textId="77777777" w:rsidTr="00E92858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68FAD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 phosphatase (U/L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2BA36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E85B5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5 [86.0, 224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C2D4B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0 [126.0, 320.0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28D75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6F4752" w:rsidRPr="0076424E" w14:paraId="790AF310" w14:textId="77777777" w:rsidTr="00E92858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AF14A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glutamyl transferase (U/L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76B83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4734E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854B3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[0.0, 0.0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616F1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6F4752" w:rsidRPr="0076424E" w14:paraId="3157D198" w14:textId="77777777" w:rsidTr="00E92858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BB303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ilirubin (mg/dL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39DB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B5023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[0.4, 2.3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E36CA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[1.5, 16.0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8C8AF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6F4752" w:rsidRPr="0076424E" w14:paraId="6BBAA377" w14:textId="77777777" w:rsidTr="00E92858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07CE7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hrombin time (sec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464BD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970B1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[13.0, 15.6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4FB75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 [12.2, 19.4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FAA71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6F4752" w:rsidRPr="0076424E" w14:paraId="22B6CDD2" w14:textId="77777777" w:rsidTr="00E92858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DF427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tional normalized ratio (INR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C79FA" w14:textId="77777777" w:rsidR="006F4752" w:rsidRPr="0076424E" w:rsidRDefault="006F4752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Q1, Q3]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01E65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1.0, 1.2]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AF9D6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1.0, 1.5]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F5BF0" w14:textId="77777777" w:rsidR="006F4752" w:rsidRPr="0076424E" w:rsidRDefault="006F4752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42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</w:tr>
    </w:tbl>
    <w:p w14:paraId="5A02BDA4" w14:textId="77777777" w:rsidR="006F4752" w:rsidRPr="00A27573" w:rsidRDefault="006F4752" w:rsidP="006F4752">
      <w:pPr>
        <w:spacing w:line="240" w:lineRule="auto"/>
        <w:jc w:val="both"/>
        <w:rPr>
          <w:rFonts w:cstheme="majorBidi"/>
        </w:rPr>
      </w:pPr>
      <w:r>
        <w:rPr>
          <w:rFonts w:cstheme="majorBidi"/>
        </w:rPr>
        <w:t xml:space="preserve">Q1: lower quartile, Q3: upper quartile, p: p-value, statistically significant p-values are in boldface </w:t>
      </w:r>
      <w:r w:rsidRPr="00124F05">
        <w:rPr>
          <w:rFonts w:cstheme="majorBidi"/>
        </w:rPr>
        <w:t xml:space="preserve"> </w:t>
      </w:r>
    </w:p>
    <w:p w14:paraId="6558B542" w14:textId="77777777" w:rsidR="00AE1BAE" w:rsidRDefault="00AE1BAE"/>
    <w:sectPr w:rsidR="00AE1B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2A8E8" w14:textId="77777777" w:rsidR="007512AF" w:rsidRDefault="007512AF" w:rsidP="007F7B1D">
      <w:pPr>
        <w:spacing w:after="0" w:line="240" w:lineRule="auto"/>
      </w:pPr>
      <w:r>
        <w:separator/>
      </w:r>
    </w:p>
  </w:endnote>
  <w:endnote w:type="continuationSeparator" w:id="0">
    <w:p w14:paraId="3DC6627A" w14:textId="77777777" w:rsidR="007512AF" w:rsidRDefault="007512AF" w:rsidP="007F7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33912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1220E6" w14:textId="6BFA1AB5" w:rsidR="007F7B1D" w:rsidRDefault="007F7B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502D67" w14:textId="77777777" w:rsidR="007F7B1D" w:rsidRDefault="007F7B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037DB" w14:textId="77777777" w:rsidR="007512AF" w:rsidRDefault="007512AF" w:rsidP="007F7B1D">
      <w:pPr>
        <w:spacing w:after="0" w:line="240" w:lineRule="auto"/>
      </w:pPr>
      <w:r>
        <w:separator/>
      </w:r>
    </w:p>
  </w:footnote>
  <w:footnote w:type="continuationSeparator" w:id="0">
    <w:p w14:paraId="6E68E446" w14:textId="77777777" w:rsidR="007512AF" w:rsidRDefault="007512AF" w:rsidP="007F7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AAjMTM2MgMDFT0lEKTi0uzszPAykwrAUA1D/vhSwAAAA="/>
  </w:docVars>
  <w:rsids>
    <w:rsidRoot w:val="002E72C5"/>
    <w:rsid w:val="000D06A5"/>
    <w:rsid w:val="000E517B"/>
    <w:rsid w:val="00230548"/>
    <w:rsid w:val="002E72C5"/>
    <w:rsid w:val="00477601"/>
    <w:rsid w:val="00607851"/>
    <w:rsid w:val="006275D2"/>
    <w:rsid w:val="006F4752"/>
    <w:rsid w:val="007512AF"/>
    <w:rsid w:val="00791C16"/>
    <w:rsid w:val="007F7B1D"/>
    <w:rsid w:val="008A5938"/>
    <w:rsid w:val="00974407"/>
    <w:rsid w:val="009F0993"/>
    <w:rsid w:val="00AE1BAE"/>
    <w:rsid w:val="00BA7B88"/>
    <w:rsid w:val="00C0461C"/>
    <w:rsid w:val="00C44901"/>
    <w:rsid w:val="00D20D74"/>
    <w:rsid w:val="00F9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7FBEB-5B68-4F7D-BFD6-7930B805D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752"/>
    <w:pPr>
      <w:spacing w:line="259" w:lineRule="auto"/>
    </w:pPr>
    <w:rPr>
      <w:rFonts w:asciiTheme="majorBidi" w:hAnsi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246"/>
    <w:pPr>
      <w:keepNext/>
      <w:keepLines/>
      <w:spacing w:before="480" w:after="0" w:line="240" w:lineRule="auto"/>
      <w:jc w:val="both"/>
      <w:outlineLvl w:val="0"/>
    </w:pPr>
    <w:rPr>
      <w:rFonts w:eastAsiaTheme="majorEastAsia" w:cstheme="majorBidi"/>
      <w:b/>
      <w:bCs/>
      <w:kern w:val="2"/>
      <w:sz w:val="24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2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2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2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2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2C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2C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2C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2C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246"/>
    <w:rPr>
      <w:rFonts w:asciiTheme="majorBidi" w:eastAsiaTheme="majorEastAsia" w:hAnsiTheme="majorBid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2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2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2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2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2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2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2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2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7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2C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7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2C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72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2C5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72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2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2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2C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F7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B1D"/>
    <w:rPr>
      <w:rFonts w:asciiTheme="majorBidi" w:hAnsiTheme="maj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F7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B1D"/>
    <w:rPr>
      <w:rFonts w:asciiTheme="majorBidi" w:hAnsiTheme="maj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</cp:revision>
  <dcterms:created xsi:type="dcterms:W3CDTF">2026-03-26T12:01:00Z</dcterms:created>
  <dcterms:modified xsi:type="dcterms:W3CDTF">2026-03-26T12:01:00Z</dcterms:modified>
</cp:coreProperties>
</file>